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5C03B" w14:textId="77777777" w:rsidR="00F22D13" w:rsidRPr="00EA051D" w:rsidRDefault="00F22D13" w:rsidP="00F22D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ind w:right="926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>S4 Table. Horizontal transfer in culture (in static medium)</w:t>
      </w:r>
    </w:p>
    <w:p w14:paraId="41AC7372" w14:textId="77777777" w:rsidR="00F22D13" w:rsidRPr="00EA051D" w:rsidRDefault="00F22D13" w:rsidP="00F22D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ind w:left="990" w:right="926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3690"/>
        <w:gridCol w:w="1191"/>
      </w:tblGrid>
      <w:tr w:rsidR="00F22D13" w:rsidRPr="00EA051D" w14:paraId="446ABC90" w14:textId="77777777" w:rsidTr="00151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0FD5B85B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  <w:t>Donor cell (10</w:t>
            </w:r>
            <w:r w:rsidRPr="00EA051D"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EA051D"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150E29AB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Carried plasmid</w:t>
            </w:r>
          </w:p>
        </w:tc>
        <w:tc>
          <w:tcPr>
            <w:tcW w:w="3690" w:type="dxa"/>
            <w:shd w:val="clear" w:color="auto" w:fill="auto"/>
          </w:tcPr>
          <w:p w14:paraId="5B6137D9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Recipient cell (10</w:t>
            </w: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  <w:p w14:paraId="3BA8588C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4459CF19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Transfer rate</w:t>
            </w:r>
          </w:p>
        </w:tc>
      </w:tr>
      <w:tr w:rsidR="00F22D13" w:rsidRPr="00EA051D" w14:paraId="2E807AAC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DD0A8EB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58ED1995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unc-119c</w:t>
            </w:r>
          </w:p>
        </w:tc>
        <w:tc>
          <w:tcPr>
            <w:tcW w:w="3690" w:type="dxa"/>
            <w:shd w:val="clear" w:color="auto" w:fill="auto"/>
          </w:tcPr>
          <w:p w14:paraId="1AFB5DA5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S1/</w:t>
            </w:r>
            <w:proofErr w:type="spellStart"/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pra+GFP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384447BA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F22D13" w:rsidRPr="00EA051D" w14:paraId="3003AC60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1EED2A2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12134288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unc-119c</w:t>
            </w:r>
          </w:p>
        </w:tc>
        <w:tc>
          <w:tcPr>
            <w:tcW w:w="3690" w:type="dxa"/>
            <w:shd w:val="clear" w:color="auto" w:fill="auto"/>
          </w:tcPr>
          <w:p w14:paraId="07EC1F4C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agglomerans</w:t>
            </w:r>
            <w:proofErr w:type="spellEnd"/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pra+GFP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0879497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F22D13" w:rsidRPr="00EA051D" w14:paraId="324E121B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7F8B26C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3AE1A10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unc-119c</w:t>
            </w:r>
          </w:p>
        </w:tc>
        <w:tc>
          <w:tcPr>
            <w:tcW w:w="3690" w:type="dxa"/>
            <w:shd w:val="clear" w:color="auto" w:fill="auto"/>
          </w:tcPr>
          <w:p w14:paraId="7CEAF0BD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lang w:val="it-IT"/>
              </w:rPr>
              <w:t>E. coli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  <w:t xml:space="preserve"> (DH5α)/Apra+GFP</w:t>
            </w:r>
          </w:p>
        </w:tc>
        <w:tc>
          <w:tcPr>
            <w:tcW w:w="1191" w:type="dxa"/>
            <w:shd w:val="clear" w:color="auto" w:fill="auto"/>
          </w:tcPr>
          <w:p w14:paraId="5C227E2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  <w:t>0</w:t>
            </w:r>
          </w:p>
        </w:tc>
      </w:tr>
      <w:tr w:rsidR="00F22D13" w:rsidRPr="00EA051D" w14:paraId="72818B7C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8196647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0175B525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HL662</w:t>
            </w:r>
          </w:p>
        </w:tc>
        <w:tc>
          <w:tcPr>
            <w:tcW w:w="3690" w:type="dxa"/>
            <w:shd w:val="clear" w:color="auto" w:fill="auto"/>
          </w:tcPr>
          <w:p w14:paraId="1BB30FF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S1/</w:t>
            </w:r>
            <w:proofErr w:type="spellStart"/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pra+GFP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3F77D05E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F22D13" w:rsidRPr="00EA051D" w14:paraId="15B3D259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ED11AC4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66FCC1D1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HL662</w:t>
            </w:r>
          </w:p>
        </w:tc>
        <w:tc>
          <w:tcPr>
            <w:tcW w:w="3690" w:type="dxa"/>
            <w:shd w:val="clear" w:color="auto" w:fill="auto"/>
          </w:tcPr>
          <w:p w14:paraId="09A46F6E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agglomerans</w:t>
            </w:r>
            <w:proofErr w:type="spellEnd"/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pra+GFP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04539626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F22D13" w:rsidRPr="00EA051D" w14:paraId="68772DCE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2E99700F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2070" w:type="dxa"/>
            <w:shd w:val="clear" w:color="auto" w:fill="auto"/>
          </w:tcPr>
          <w:p w14:paraId="4F6CAD1D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HL662</w:t>
            </w:r>
          </w:p>
        </w:tc>
        <w:tc>
          <w:tcPr>
            <w:tcW w:w="3690" w:type="dxa"/>
            <w:shd w:val="clear" w:color="auto" w:fill="auto"/>
          </w:tcPr>
          <w:p w14:paraId="173A1E2F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  <w:lang w:val="it-IT"/>
              </w:rPr>
              <w:t>E. coli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  <w:t xml:space="preserve"> (DH5α)/Apra+GFP</w:t>
            </w:r>
          </w:p>
        </w:tc>
        <w:tc>
          <w:tcPr>
            <w:tcW w:w="1191" w:type="dxa"/>
            <w:shd w:val="clear" w:color="auto" w:fill="auto"/>
          </w:tcPr>
          <w:p w14:paraId="2BA4B316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it-IT"/>
              </w:rPr>
              <w:t>0</w:t>
            </w:r>
          </w:p>
        </w:tc>
      </w:tr>
      <w:tr w:rsidR="00F22D13" w:rsidRPr="00EA051D" w14:paraId="539447FB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3F25175F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>E. coli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(S17-1)</w:t>
            </w:r>
          </w:p>
        </w:tc>
        <w:tc>
          <w:tcPr>
            <w:tcW w:w="2070" w:type="dxa"/>
            <w:shd w:val="clear" w:color="auto" w:fill="auto"/>
          </w:tcPr>
          <w:p w14:paraId="0CFE61B2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F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690" w:type="dxa"/>
            <w:shd w:val="clear" w:color="auto" w:fill="auto"/>
          </w:tcPr>
          <w:p w14:paraId="15F69666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1191" w:type="dxa"/>
            <w:shd w:val="clear" w:color="auto" w:fill="auto"/>
          </w:tcPr>
          <w:p w14:paraId="2FF48B6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3×10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F22D13" w:rsidRPr="00EA051D" w14:paraId="226CCC2C" w14:textId="77777777" w:rsidTr="0015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A9A3B0D" w14:textId="77777777" w:rsidR="00F22D13" w:rsidRPr="00EA051D" w:rsidRDefault="00F22D13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195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4"/>
                <w:szCs w:val="24"/>
              </w:rPr>
              <w:t>E. coli</w:t>
            </w:r>
            <w:r w:rsidRPr="00EA051D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(S17-1)</w:t>
            </w:r>
          </w:p>
        </w:tc>
        <w:tc>
          <w:tcPr>
            <w:tcW w:w="2070" w:type="dxa"/>
            <w:shd w:val="clear" w:color="auto" w:fill="auto"/>
          </w:tcPr>
          <w:p w14:paraId="09D85DE2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pHL662 (F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14:paraId="4C9659D4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i/>
                <w:color w:val="000000" w:themeColor="text1"/>
                <w:sz w:val="24"/>
                <w:szCs w:val="24"/>
              </w:rPr>
              <w:t xml:space="preserve">Serratia </w:t>
            </w: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S1</w:t>
            </w:r>
          </w:p>
        </w:tc>
        <w:tc>
          <w:tcPr>
            <w:tcW w:w="1191" w:type="dxa"/>
            <w:shd w:val="clear" w:color="auto" w:fill="auto"/>
          </w:tcPr>
          <w:p w14:paraId="3F00F2BB" w14:textId="77777777" w:rsidR="00F22D13" w:rsidRPr="00EA051D" w:rsidRDefault="00F22D13" w:rsidP="00151F16">
            <w:p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ind w:right="-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42E17E77" w14:textId="77777777" w:rsidR="00F22D13" w:rsidRPr="00EA051D" w:rsidRDefault="00F22D13" w:rsidP="00F22D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ind w:left="990" w:right="926"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FBD63D6" w14:textId="77777777" w:rsidR="00F22D13" w:rsidRPr="00EA051D" w:rsidRDefault="00F22D13" w:rsidP="00F22D13">
      <w:pPr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Cs/>
          <w:color w:val="000000" w:themeColor="text1"/>
          <w:sz w:val="24"/>
          <w:szCs w:val="24"/>
        </w:rPr>
        <w:t xml:space="preserve">Horizontal transfer of the 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>indicated plasmid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>was performed using 10</w:t>
      </w:r>
      <w:r w:rsidRPr="00EA051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2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donor and recipient bacteria each, incubated in liquid medium without agitation for 6 h (Method 2; see Methods). Positive and negative control experiments were performed using 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E. coli(S17-1)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carrying an F</w:t>
      </w:r>
      <w:r w:rsidRPr="00EA051D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+ 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>or the pHL662 (F</w:t>
      </w:r>
      <w:r w:rsidRPr="00EA051D">
        <w:rPr>
          <w:rFonts w:ascii="Arial" w:hAnsi="Arial" w:cs="Arial"/>
          <w:color w:val="000000" w:themeColor="text1"/>
          <w:sz w:val="24"/>
          <w:szCs w:val="24"/>
          <w:vertAlign w:val="superscript"/>
        </w:rPr>
        <w:t>-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) plasmid, respectively. See also S1 Fig and Table 2. The punc-119c and pHL662 plasmids carry a kanamycin-resistance gene; the </w:t>
      </w:r>
      <w:proofErr w:type="spellStart"/>
      <w:r w:rsidRPr="00EA051D">
        <w:rPr>
          <w:rFonts w:ascii="Arial" w:hAnsi="Arial" w:cs="Arial"/>
          <w:color w:val="000000" w:themeColor="text1"/>
          <w:sz w:val="24"/>
          <w:szCs w:val="24"/>
        </w:rPr>
        <w:t>F</w:t>
      </w:r>
      <w:proofErr w:type="gramStart"/>
      <w:r w:rsidRPr="00EA051D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>.plasmid</w:t>
      </w:r>
      <w:proofErr w:type="spellEnd"/>
      <w:proofErr w:type="gramEnd"/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carries an ampicillin-resistance gene; </w:t>
      </w:r>
      <w:r w:rsidRPr="00EA051D">
        <w:rPr>
          <w:rFonts w:ascii="Arial" w:hAnsi="Arial" w:cs="Arial"/>
          <w:i/>
          <w:iCs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is naturally resistant to ampicillin. Transfer rate = transconjugants/recipients. </w:t>
      </w:r>
      <w:r w:rsidRPr="00EA051D">
        <w:rPr>
          <w:rFonts w:ascii="Arial" w:hAnsi="Arial" w:cs="Arial"/>
          <w:bCs/>
          <w:color w:val="000000" w:themeColor="text1"/>
          <w:sz w:val="24"/>
          <w:szCs w:val="24"/>
        </w:rPr>
        <w:t>Pooled data from three independent experiments.</w:t>
      </w:r>
    </w:p>
    <w:p w14:paraId="23100045" w14:textId="77777777" w:rsidR="002149CF" w:rsidRDefault="002149CF"/>
    <w:sectPr w:rsidR="0021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13"/>
    <w:rsid w:val="002149CF"/>
    <w:rsid w:val="00F2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858D6"/>
  <w15:chartTrackingRefBased/>
  <w15:docId w15:val="{979A223A-E40D-4545-B378-40121006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D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22D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3:00Z</dcterms:created>
  <dcterms:modified xsi:type="dcterms:W3CDTF">2020-08-03T16:03:00Z</dcterms:modified>
</cp:coreProperties>
</file>